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E5BA2" w14:textId="4BC67CB5" w:rsidR="00CD585C" w:rsidRPr="00137ACC" w:rsidRDefault="00A66121" w:rsidP="00137ACC">
      <w:pPr>
        <w:pStyle w:val="Overskrift1"/>
        <w:keepNext w:val="0"/>
        <w:keepLines w:val="0"/>
        <w:spacing w:before="480" w:line="187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37AC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A56922" w:rsidRPr="00137AC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pplement</w:t>
      </w:r>
      <w:r w:rsidR="009107D9" w:rsidRPr="00137AC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</w:t>
      </w:r>
      <w:r w:rsidR="00137AC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y 3</w:t>
      </w:r>
    </w:p>
    <w:p w14:paraId="6ACD2578" w14:textId="045BA69C" w:rsidR="00337192" w:rsidRPr="00137ACC" w:rsidRDefault="00A56922" w:rsidP="001D4FBA">
      <w:pPr>
        <w:rPr>
          <w:lang w:val="en-US"/>
        </w:rPr>
      </w:pPr>
      <w:r w:rsidRPr="00137A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                     </w:t>
      </w:r>
    </w:p>
    <w:p w14:paraId="6D7650A1" w14:textId="1E62B7E0" w:rsidR="006427C7" w:rsidRPr="00137ACC" w:rsidRDefault="006427C7" w:rsidP="006427C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137AC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Hoffart, A., Skjerdingstad, N., Freichel, R., Johnson, S. U., Epskamp, S., &amp;</w:t>
      </w:r>
    </w:p>
    <w:p w14:paraId="7F805511" w14:textId="0455D2E9" w:rsidR="003A67D9" w:rsidRPr="003A67D9" w:rsidRDefault="006427C7" w:rsidP="003A67D9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6427C7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Ebrahimi, O. V.</w:t>
      </w:r>
      <w:r w:rsidR="00C4141C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</w:t>
      </w:r>
      <w:r w:rsidR="003A67D9" w:rsidRPr="003A67D9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Mapping the Dynamics of Generalized Anxiety Symptoms and Actionable Transdiagnostic Mechanisms – A Panel </w:t>
      </w:r>
      <w:r w:rsidR="00C610B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Study</w:t>
      </w:r>
    </w:p>
    <w:p w14:paraId="0D4240E5" w14:textId="794C6F40" w:rsidR="006427C7" w:rsidRDefault="006427C7" w:rsidP="006427C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015C371" w14:textId="707698F8" w:rsidR="00137ACC" w:rsidRPr="009B3E09" w:rsidRDefault="009B3E09" w:rsidP="006427C7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</w:pPr>
      <w:r w:rsidRPr="009B3E09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>Model fit statistics</w:t>
      </w:r>
    </w:p>
    <w:p w14:paraId="703AB45D" w14:textId="77777777" w:rsidR="003A4A48" w:rsidRDefault="003A4A48" w:rsidP="006427C7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</w:p>
    <w:p w14:paraId="750172F6" w14:textId="1B946093" w:rsidR="005E41F6" w:rsidRPr="009B3E09" w:rsidRDefault="005F5C90" w:rsidP="00C017C2">
      <w:pPr>
        <w:tabs>
          <w:tab w:val="left" w:pos="2373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</w:pPr>
      <w:r w:rsidRPr="009B3E0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>Table S2</w:t>
      </w:r>
    </w:p>
    <w:p w14:paraId="1C1E08CA" w14:textId="201D8194" w:rsidR="005E41F6" w:rsidRPr="00DF77B9" w:rsidRDefault="005F5C90" w:rsidP="00C017C2">
      <w:pPr>
        <w:tabs>
          <w:tab w:val="left" w:pos="2373"/>
        </w:tabs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b-NO"/>
        </w:rPr>
      </w:pPr>
      <w:r w:rsidRPr="00DF77B9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b-NO"/>
        </w:rPr>
        <w:t>Model Fit Statistics</w:t>
      </w:r>
      <w:r w:rsidR="00BB527C" w:rsidRPr="00DF77B9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nb-NO"/>
        </w:rPr>
        <w:t xml:space="preserve"> for the Saturated and Pruned Model</w:t>
      </w:r>
    </w:p>
    <w:tbl>
      <w:tblPr>
        <w:tblStyle w:val="Tabellrutenett"/>
        <w:tblpPr w:leftFromText="141" w:rightFromText="141" w:vertAnchor="text" w:horzAnchor="margin" w:tblpY="180"/>
        <w:tblW w:w="8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2"/>
        <w:gridCol w:w="1067"/>
        <w:gridCol w:w="1043"/>
        <w:gridCol w:w="1718"/>
        <w:gridCol w:w="1417"/>
        <w:gridCol w:w="1387"/>
      </w:tblGrid>
      <w:tr w:rsidR="005F5C90" w:rsidRPr="00C017C2" w14:paraId="7FAF0D91" w14:textId="77777777" w:rsidTr="005F5C90">
        <w:trPr>
          <w:trHeight w:val="151"/>
        </w:trPr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022B12DD" w14:textId="77777777" w:rsidR="005F5C90" w:rsidRPr="00C017C2" w:rsidRDefault="005F5C90" w:rsidP="00C0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497F5F22" w14:textId="77777777" w:rsidR="005F5C90" w:rsidRPr="00C017C2" w:rsidRDefault="005F5C90" w:rsidP="00C0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nb-NO"/>
              </w:rPr>
              <w:t>X</w:t>
            </w:r>
            <w:r w:rsidRPr="00C017C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US" w:eastAsia="nb-NO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367173B2" w14:textId="77777777" w:rsidR="005F5C90" w:rsidRPr="00C017C2" w:rsidRDefault="005F5C90" w:rsidP="00C0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RMSEA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39704410" w14:textId="77777777" w:rsidR="005F5C90" w:rsidRPr="00C017C2" w:rsidRDefault="005F5C90" w:rsidP="00C0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TLI/CF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2EFEFD5" w14:textId="77777777" w:rsidR="005F5C90" w:rsidRPr="00C017C2" w:rsidRDefault="005F5C90" w:rsidP="00C0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AIC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69D085EF" w14:textId="77777777" w:rsidR="005F5C90" w:rsidRPr="00C017C2" w:rsidRDefault="005F5C90" w:rsidP="00C0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BIC</w:t>
            </w:r>
          </w:p>
        </w:tc>
      </w:tr>
      <w:tr w:rsidR="005F5C90" w:rsidRPr="00C017C2" w14:paraId="342F0384" w14:textId="77777777" w:rsidTr="005F5C90">
        <w:trPr>
          <w:trHeight w:val="519"/>
        </w:trPr>
        <w:tc>
          <w:tcPr>
            <w:tcW w:w="1832" w:type="dxa"/>
          </w:tcPr>
          <w:p w14:paraId="4F97834B" w14:textId="77777777" w:rsidR="005F5C90" w:rsidRPr="00C017C2" w:rsidRDefault="005F5C90" w:rsidP="00C017C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Saturated Model</w:t>
            </w:r>
          </w:p>
        </w:tc>
        <w:tc>
          <w:tcPr>
            <w:tcW w:w="1067" w:type="dxa"/>
          </w:tcPr>
          <w:p w14:paraId="0294B655" w14:textId="40BE8744" w:rsidR="005F5C90" w:rsidRPr="00C017C2" w:rsidRDefault="005F5C90" w:rsidP="00C0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5720C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</w:t>
            </w:r>
            <w:r w:rsidR="00BE514A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320</w:t>
            </w:r>
            <w:r w:rsidRPr="005720C5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</w:t>
            </w:r>
            <w:r w:rsidR="00BE514A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60</w:t>
            </w:r>
          </w:p>
        </w:tc>
        <w:tc>
          <w:tcPr>
            <w:tcW w:w="1043" w:type="dxa"/>
          </w:tcPr>
          <w:p w14:paraId="1E238571" w14:textId="1ACE55F2" w:rsidR="005F5C90" w:rsidRPr="00C017C2" w:rsidRDefault="005F5C90" w:rsidP="00C0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01</w:t>
            </w:r>
            <w:r w:rsidR="00F2499E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</w:t>
            </w:r>
          </w:p>
        </w:tc>
        <w:tc>
          <w:tcPr>
            <w:tcW w:w="1718" w:type="dxa"/>
          </w:tcPr>
          <w:p w14:paraId="53C2FA1F" w14:textId="1E643CAE" w:rsidR="005F5C90" w:rsidRPr="00C017C2" w:rsidRDefault="005F5C90" w:rsidP="00C0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9</w:t>
            </w:r>
            <w:r w:rsidR="00ED523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7</w:t>
            </w:r>
            <w:r w:rsidRPr="00C017C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/.9</w:t>
            </w:r>
            <w:r w:rsidR="00ED523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8</w:t>
            </w:r>
          </w:p>
        </w:tc>
        <w:tc>
          <w:tcPr>
            <w:tcW w:w="1417" w:type="dxa"/>
          </w:tcPr>
          <w:p w14:paraId="7A025F55" w14:textId="446F10E2" w:rsidR="005F5C90" w:rsidRPr="00C017C2" w:rsidRDefault="00F2499E" w:rsidP="00C0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2499E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00413.74</w:t>
            </w:r>
          </w:p>
        </w:tc>
        <w:tc>
          <w:tcPr>
            <w:tcW w:w="1387" w:type="dxa"/>
          </w:tcPr>
          <w:p w14:paraId="48104B8C" w14:textId="61334B3B" w:rsidR="005F5C90" w:rsidRPr="00C017C2" w:rsidRDefault="00F2499E" w:rsidP="00F249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2499E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04594.99</w:t>
            </w:r>
          </w:p>
        </w:tc>
      </w:tr>
      <w:tr w:rsidR="005F5C90" w:rsidRPr="00C017C2" w14:paraId="73705B9C" w14:textId="77777777" w:rsidTr="005F5C90">
        <w:trPr>
          <w:trHeight w:val="519"/>
        </w:trPr>
        <w:tc>
          <w:tcPr>
            <w:tcW w:w="1832" w:type="dxa"/>
            <w:tcBorders>
              <w:bottom w:val="single" w:sz="4" w:space="0" w:color="auto"/>
            </w:tcBorders>
          </w:tcPr>
          <w:p w14:paraId="3679D309" w14:textId="0678A4D3" w:rsidR="005F5C90" w:rsidRPr="00C017C2" w:rsidRDefault="005F5C90" w:rsidP="00C017C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Prune</w:t>
            </w:r>
            <w:r w:rsidR="00ED523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</w:t>
            </w:r>
            <w:r w:rsidRPr="00C017C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+ stepup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7AA1CA4C" w14:textId="040DD065" w:rsidR="005F5C90" w:rsidRPr="00C017C2" w:rsidRDefault="00652410" w:rsidP="00C0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652410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5440.57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2BDAB122" w14:textId="2F5DA3C1" w:rsidR="005F5C90" w:rsidRPr="00C017C2" w:rsidRDefault="005F5C90" w:rsidP="00C0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0</w:t>
            </w:r>
            <w:r w:rsidR="00F2499E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1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7FCA3200" w14:textId="13D8E0AF" w:rsidR="005F5C90" w:rsidRPr="00C017C2" w:rsidRDefault="005F5C90" w:rsidP="00C0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C017C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.9</w:t>
            </w:r>
            <w:r w:rsidR="00ED523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4</w:t>
            </w:r>
            <w:r w:rsidRPr="00C017C2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/.</w:t>
            </w:r>
            <w:r w:rsidR="00ED5239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ED233D" w14:textId="19B8309B" w:rsidR="005F5C90" w:rsidRPr="00C017C2" w:rsidRDefault="00F2499E" w:rsidP="00C017C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2499E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01349.89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466D8ABD" w14:textId="1179067A" w:rsidR="005F5C90" w:rsidRPr="00C017C2" w:rsidRDefault="00F2499E" w:rsidP="00F249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F2499E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202224.65</w:t>
            </w:r>
          </w:p>
        </w:tc>
      </w:tr>
    </w:tbl>
    <w:p w14:paraId="38775F8A" w14:textId="77777777" w:rsidR="00C017C2" w:rsidRPr="00C017C2" w:rsidRDefault="00C017C2" w:rsidP="00C017C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75B18403" w14:textId="77777777" w:rsidR="005F5C90" w:rsidRDefault="005F5C90" w:rsidP="00C017C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</w:pPr>
    </w:p>
    <w:p w14:paraId="613A960F" w14:textId="77777777" w:rsidR="005F5C90" w:rsidRDefault="005F5C90" w:rsidP="00C017C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</w:pPr>
    </w:p>
    <w:p w14:paraId="45F668E6" w14:textId="77777777" w:rsidR="003A4A48" w:rsidRDefault="003A4A48" w:rsidP="00C017C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</w:pPr>
    </w:p>
    <w:p w14:paraId="661D6CA1" w14:textId="77777777" w:rsidR="00BF7B91" w:rsidRDefault="00BF7B91" w:rsidP="00C017C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</w:pPr>
    </w:p>
    <w:p w14:paraId="77F07113" w14:textId="77777777" w:rsidR="0087429C" w:rsidRDefault="0087429C" w:rsidP="00C017C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</w:pPr>
    </w:p>
    <w:p w14:paraId="044B13A3" w14:textId="77777777" w:rsidR="00390585" w:rsidRDefault="00390585" w:rsidP="008D34B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2826CCC" w14:textId="77777777" w:rsidR="00390585" w:rsidRDefault="00390585" w:rsidP="008D34B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89BDAB9" w14:textId="77777777" w:rsidR="00390585" w:rsidRDefault="00390585" w:rsidP="008D34B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5BA9CDF" w14:textId="77777777" w:rsidR="00390585" w:rsidRDefault="00390585" w:rsidP="008D34B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ECAEF24" w14:textId="77777777" w:rsidR="00390585" w:rsidRDefault="00390585" w:rsidP="008D34B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3AB5120" w14:textId="77777777" w:rsidR="00390585" w:rsidRDefault="00390585" w:rsidP="008D34B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E7CC120" w14:textId="77777777" w:rsidR="00390585" w:rsidRDefault="00390585" w:rsidP="008D34B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AE5E4D7" w14:textId="77777777" w:rsidR="00390585" w:rsidRDefault="00390585" w:rsidP="008D34B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D0FFBED" w14:textId="77777777" w:rsidR="00390585" w:rsidRDefault="00390585" w:rsidP="008D34B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sectPr w:rsidR="00390585" w:rsidSect="00572555">
      <w:headerReference w:type="even" r:id="rId6"/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C789E" w14:textId="77777777" w:rsidR="00681ED9" w:rsidRDefault="00681ED9" w:rsidP="00572555">
      <w:pPr>
        <w:spacing w:line="240" w:lineRule="auto"/>
      </w:pPr>
      <w:r>
        <w:separator/>
      </w:r>
    </w:p>
  </w:endnote>
  <w:endnote w:type="continuationSeparator" w:id="0">
    <w:p w14:paraId="190DAADE" w14:textId="77777777" w:rsidR="00681ED9" w:rsidRDefault="00681ED9" w:rsidP="005725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8C0384" w14:textId="77777777" w:rsidR="00681ED9" w:rsidRDefault="00681ED9" w:rsidP="00572555">
      <w:pPr>
        <w:spacing w:line="240" w:lineRule="auto"/>
      </w:pPr>
      <w:r>
        <w:separator/>
      </w:r>
    </w:p>
  </w:footnote>
  <w:footnote w:type="continuationSeparator" w:id="0">
    <w:p w14:paraId="75AC79F1" w14:textId="77777777" w:rsidR="00681ED9" w:rsidRDefault="00681ED9" w:rsidP="005725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112954042"/>
      <w:docPartObj>
        <w:docPartGallery w:val="Page Numbers (Top of Page)"/>
        <w:docPartUnique/>
      </w:docPartObj>
    </w:sdtPr>
    <w:sdtContent>
      <w:p w14:paraId="023F20DC" w14:textId="0114506C" w:rsidR="00572555" w:rsidRDefault="00572555" w:rsidP="00CE056D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7743E1EC" w14:textId="77777777" w:rsidR="00572555" w:rsidRDefault="00572555" w:rsidP="00572555">
    <w:pPr>
      <w:pStyle w:val="Top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180016865"/>
      <w:docPartObj>
        <w:docPartGallery w:val="Page Numbers (Top of Page)"/>
        <w:docPartUnique/>
      </w:docPartObj>
    </w:sdtPr>
    <w:sdtContent>
      <w:p w14:paraId="15A4942C" w14:textId="3002ED8E" w:rsidR="00572555" w:rsidRDefault="00572555" w:rsidP="00CE056D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2</w:t>
        </w:r>
        <w:r>
          <w:rPr>
            <w:rStyle w:val="Sidetall"/>
          </w:rPr>
          <w:fldChar w:fldCharType="end"/>
        </w:r>
      </w:p>
    </w:sdtContent>
  </w:sdt>
  <w:p w14:paraId="6B00B820" w14:textId="77777777" w:rsidR="00572555" w:rsidRDefault="00572555" w:rsidP="00572555">
    <w:pPr>
      <w:pStyle w:val="Topptekst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85C"/>
    <w:rsid w:val="0000104F"/>
    <w:rsid w:val="000047F5"/>
    <w:rsid w:val="000729DD"/>
    <w:rsid w:val="00084593"/>
    <w:rsid w:val="000A5AFB"/>
    <w:rsid w:val="000B0A03"/>
    <w:rsid w:val="000C4317"/>
    <w:rsid w:val="0010567A"/>
    <w:rsid w:val="001113E4"/>
    <w:rsid w:val="00117BAC"/>
    <w:rsid w:val="0012097F"/>
    <w:rsid w:val="00137157"/>
    <w:rsid w:val="00137ACC"/>
    <w:rsid w:val="00137E12"/>
    <w:rsid w:val="001463E4"/>
    <w:rsid w:val="00157F99"/>
    <w:rsid w:val="00164E92"/>
    <w:rsid w:val="001830CF"/>
    <w:rsid w:val="0019055A"/>
    <w:rsid w:val="001947F1"/>
    <w:rsid w:val="001A0634"/>
    <w:rsid w:val="001A14A2"/>
    <w:rsid w:val="001A7493"/>
    <w:rsid w:val="001B7251"/>
    <w:rsid w:val="001C1FCB"/>
    <w:rsid w:val="001D4FBA"/>
    <w:rsid w:val="001D7C98"/>
    <w:rsid w:val="001E3D87"/>
    <w:rsid w:val="001E66F0"/>
    <w:rsid w:val="001F1C4A"/>
    <w:rsid w:val="0020154D"/>
    <w:rsid w:val="00216B19"/>
    <w:rsid w:val="002202A0"/>
    <w:rsid w:val="00224928"/>
    <w:rsid w:val="002472FF"/>
    <w:rsid w:val="002633B4"/>
    <w:rsid w:val="00263676"/>
    <w:rsid w:val="0029421D"/>
    <w:rsid w:val="002A2326"/>
    <w:rsid w:val="002B2578"/>
    <w:rsid w:val="002B4785"/>
    <w:rsid w:val="0030004A"/>
    <w:rsid w:val="0030621C"/>
    <w:rsid w:val="003332B0"/>
    <w:rsid w:val="00334A5A"/>
    <w:rsid w:val="00337192"/>
    <w:rsid w:val="00337682"/>
    <w:rsid w:val="003514A8"/>
    <w:rsid w:val="00356C7A"/>
    <w:rsid w:val="00360139"/>
    <w:rsid w:val="00360A77"/>
    <w:rsid w:val="003723A3"/>
    <w:rsid w:val="00375F81"/>
    <w:rsid w:val="003768F2"/>
    <w:rsid w:val="00383100"/>
    <w:rsid w:val="003867D1"/>
    <w:rsid w:val="00390585"/>
    <w:rsid w:val="003A4A48"/>
    <w:rsid w:val="003A4C4B"/>
    <w:rsid w:val="003A642B"/>
    <w:rsid w:val="003A67D9"/>
    <w:rsid w:val="003B0E47"/>
    <w:rsid w:val="003B325C"/>
    <w:rsid w:val="003C0D60"/>
    <w:rsid w:val="003D0C71"/>
    <w:rsid w:val="003D36D1"/>
    <w:rsid w:val="003E26A1"/>
    <w:rsid w:val="003E6B31"/>
    <w:rsid w:val="003F4997"/>
    <w:rsid w:val="003F799D"/>
    <w:rsid w:val="0040660E"/>
    <w:rsid w:val="0041169B"/>
    <w:rsid w:val="00425D98"/>
    <w:rsid w:val="00435FAC"/>
    <w:rsid w:val="00444029"/>
    <w:rsid w:val="00444B76"/>
    <w:rsid w:val="00446E90"/>
    <w:rsid w:val="004500BD"/>
    <w:rsid w:val="0048337A"/>
    <w:rsid w:val="004B05C2"/>
    <w:rsid w:val="004B5B71"/>
    <w:rsid w:val="004C3C2C"/>
    <w:rsid w:val="004C4B17"/>
    <w:rsid w:val="004C5B54"/>
    <w:rsid w:val="004D501D"/>
    <w:rsid w:val="004E6210"/>
    <w:rsid w:val="004F2E0C"/>
    <w:rsid w:val="004F5921"/>
    <w:rsid w:val="00516DC1"/>
    <w:rsid w:val="00516FC8"/>
    <w:rsid w:val="00521749"/>
    <w:rsid w:val="00524613"/>
    <w:rsid w:val="00541D4C"/>
    <w:rsid w:val="00543001"/>
    <w:rsid w:val="005432F8"/>
    <w:rsid w:val="00546FC3"/>
    <w:rsid w:val="00552726"/>
    <w:rsid w:val="00556401"/>
    <w:rsid w:val="005720C5"/>
    <w:rsid w:val="00572555"/>
    <w:rsid w:val="005756EC"/>
    <w:rsid w:val="005857F0"/>
    <w:rsid w:val="0058719A"/>
    <w:rsid w:val="005908C0"/>
    <w:rsid w:val="00592D2B"/>
    <w:rsid w:val="005A4B6D"/>
    <w:rsid w:val="005A77FF"/>
    <w:rsid w:val="005B65BC"/>
    <w:rsid w:val="005C162A"/>
    <w:rsid w:val="005E2F02"/>
    <w:rsid w:val="005E41F6"/>
    <w:rsid w:val="005F4A24"/>
    <w:rsid w:val="005F5C90"/>
    <w:rsid w:val="00632470"/>
    <w:rsid w:val="0063414C"/>
    <w:rsid w:val="006427C7"/>
    <w:rsid w:val="00652410"/>
    <w:rsid w:val="00677EC5"/>
    <w:rsid w:val="00681ED9"/>
    <w:rsid w:val="00691C90"/>
    <w:rsid w:val="006A57E8"/>
    <w:rsid w:val="006B593E"/>
    <w:rsid w:val="006C06F5"/>
    <w:rsid w:val="006C54EB"/>
    <w:rsid w:val="006E3A50"/>
    <w:rsid w:val="006E42A8"/>
    <w:rsid w:val="007255C2"/>
    <w:rsid w:val="00744A27"/>
    <w:rsid w:val="00745008"/>
    <w:rsid w:val="00746BB7"/>
    <w:rsid w:val="007604CE"/>
    <w:rsid w:val="00764553"/>
    <w:rsid w:val="00770D94"/>
    <w:rsid w:val="007772E8"/>
    <w:rsid w:val="007D2774"/>
    <w:rsid w:val="007D435F"/>
    <w:rsid w:val="007E3D04"/>
    <w:rsid w:val="007F1F52"/>
    <w:rsid w:val="00800482"/>
    <w:rsid w:val="00807D44"/>
    <w:rsid w:val="008204DA"/>
    <w:rsid w:val="00820B2A"/>
    <w:rsid w:val="00821E13"/>
    <w:rsid w:val="00841372"/>
    <w:rsid w:val="00844BB7"/>
    <w:rsid w:val="00845B64"/>
    <w:rsid w:val="00857075"/>
    <w:rsid w:val="0087231D"/>
    <w:rsid w:val="0087429C"/>
    <w:rsid w:val="008828A6"/>
    <w:rsid w:val="00883E92"/>
    <w:rsid w:val="008C0DFD"/>
    <w:rsid w:val="008C2482"/>
    <w:rsid w:val="008D07A4"/>
    <w:rsid w:val="008D34BF"/>
    <w:rsid w:val="008D3E70"/>
    <w:rsid w:val="008D68F4"/>
    <w:rsid w:val="008E31A5"/>
    <w:rsid w:val="008F0614"/>
    <w:rsid w:val="008F412A"/>
    <w:rsid w:val="009107D9"/>
    <w:rsid w:val="00923767"/>
    <w:rsid w:val="00931307"/>
    <w:rsid w:val="0093459C"/>
    <w:rsid w:val="00942700"/>
    <w:rsid w:val="00945D25"/>
    <w:rsid w:val="00963179"/>
    <w:rsid w:val="0096594D"/>
    <w:rsid w:val="009729A8"/>
    <w:rsid w:val="00972EDF"/>
    <w:rsid w:val="0099022D"/>
    <w:rsid w:val="009A2EA8"/>
    <w:rsid w:val="009B3E09"/>
    <w:rsid w:val="009C1359"/>
    <w:rsid w:val="009C2966"/>
    <w:rsid w:val="009C2A0D"/>
    <w:rsid w:val="009C4320"/>
    <w:rsid w:val="009C4B74"/>
    <w:rsid w:val="009C4F8B"/>
    <w:rsid w:val="009C6549"/>
    <w:rsid w:val="009D0470"/>
    <w:rsid w:val="009D5049"/>
    <w:rsid w:val="009E7C4B"/>
    <w:rsid w:val="009F0354"/>
    <w:rsid w:val="00A13214"/>
    <w:rsid w:val="00A325E2"/>
    <w:rsid w:val="00A4241A"/>
    <w:rsid w:val="00A43FED"/>
    <w:rsid w:val="00A46448"/>
    <w:rsid w:val="00A467A6"/>
    <w:rsid w:val="00A56509"/>
    <w:rsid w:val="00A56922"/>
    <w:rsid w:val="00A66121"/>
    <w:rsid w:val="00A74234"/>
    <w:rsid w:val="00A760CE"/>
    <w:rsid w:val="00A829B4"/>
    <w:rsid w:val="00A864E4"/>
    <w:rsid w:val="00A90AE5"/>
    <w:rsid w:val="00A94CE5"/>
    <w:rsid w:val="00AB513F"/>
    <w:rsid w:val="00AC06A1"/>
    <w:rsid w:val="00AC456F"/>
    <w:rsid w:val="00AF2183"/>
    <w:rsid w:val="00B11F8C"/>
    <w:rsid w:val="00B15265"/>
    <w:rsid w:val="00B21F65"/>
    <w:rsid w:val="00B23E14"/>
    <w:rsid w:val="00B34148"/>
    <w:rsid w:val="00B72C74"/>
    <w:rsid w:val="00B747BE"/>
    <w:rsid w:val="00B7614B"/>
    <w:rsid w:val="00B83EF8"/>
    <w:rsid w:val="00B91AD2"/>
    <w:rsid w:val="00BB527C"/>
    <w:rsid w:val="00BB639E"/>
    <w:rsid w:val="00BD0573"/>
    <w:rsid w:val="00BE26BE"/>
    <w:rsid w:val="00BE514A"/>
    <w:rsid w:val="00BF7B91"/>
    <w:rsid w:val="00C017C2"/>
    <w:rsid w:val="00C100DD"/>
    <w:rsid w:val="00C120D2"/>
    <w:rsid w:val="00C25C0B"/>
    <w:rsid w:val="00C4141C"/>
    <w:rsid w:val="00C52AA4"/>
    <w:rsid w:val="00C60DF9"/>
    <w:rsid w:val="00C610B8"/>
    <w:rsid w:val="00C615F0"/>
    <w:rsid w:val="00C659D9"/>
    <w:rsid w:val="00C6661B"/>
    <w:rsid w:val="00C72500"/>
    <w:rsid w:val="00C73F0D"/>
    <w:rsid w:val="00C83B93"/>
    <w:rsid w:val="00C83EC5"/>
    <w:rsid w:val="00C8668C"/>
    <w:rsid w:val="00C87929"/>
    <w:rsid w:val="00CA425F"/>
    <w:rsid w:val="00CA6421"/>
    <w:rsid w:val="00CB593F"/>
    <w:rsid w:val="00CC01FE"/>
    <w:rsid w:val="00CC0F7D"/>
    <w:rsid w:val="00CC5B2D"/>
    <w:rsid w:val="00CD3DDE"/>
    <w:rsid w:val="00CD585C"/>
    <w:rsid w:val="00CE7792"/>
    <w:rsid w:val="00CF17C6"/>
    <w:rsid w:val="00D00D15"/>
    <w:rsid w:val="00D13A75"/>
    <w:rsid w:val="00D25E1C"/>
    <w:rsid w:val="00D32862"/>
    <w:rsid w:val="00D34C2A"/>
    <w:rsid w:val="00D55B40"/>
    <w:rsid w:val="00D5613F"/>
    <w:rsid w:val="00D64750"/>
    <w:rsid w:val="00D76EC4"/>
    <w:rsid w:val="00D815DB"/>
    <w:rsid w:val="00D87B32"/>
    <w:rsid w:val="00DA0C71"/>
    <w:rsid w:val="00DA6BBC"/>
    <w:rsid w:val="00DD1F5A"/>
    <w:rsid w:val="00DD372F"/>
    <w:rsid w:val="00DD4213"/>
    <w:rsid w:val="00DE37BA"/>
    <w:rsid w:val="00DF1BF6"/>
    <w:rsid w:val="00DF77B9"/>
    <w:rsid w:val="00E22182"/>
    <w:rsid w:val="00E30DB1"/>
    <w:rsid w:val="00E73C7D"/>
    <w:rsid w:val="00E76A0D"/>
    <w:rsid w:val="00E80939"/>
    <w:rsid w:val="00E9185F"/>
    <w:rsid w:val="00E938F4"/>
    <w:rsid w:val="00EA57A3"/>
    <w:rsid w:val="00EA6F1F"/>
    <w:rsid w:val="00EB0728"/>
    <w:rsid w:val="00EB2628"/>
    <w:rsid w:val="00EB2824"/>
    <w:rsid w:val="00ED2076"/>
    <w:rsid w:val="00ED5239"/>
    <w:rsid w:val="00ED5297"/>
    <w:rsid w:val="00EE127A"/>
    <w:rsid w:val="00F01562"/>
    <w:rsid w:val="00F2499E"/>
    <w:rsid w:val="00F270EF"/>
    <w:rsid w:val="00F36AA0"/>
    <w:rsid w:val="00F64C7C"/>
    <w:rsid w:val="00F765A7"/>
    <w:rsid w:val="00F81574"/>
    <w:rsid w:val="00F8600C"/>
    <w:rsid w:val="00FA715B"/>
    <w:rsid w:val="00FB0B38"/>
    <w:rsid w:val="00FB1590"/>
    <w:rsid w:val="00FC6C0F"/>
    <w:rsid w:val="00FD0A46"/>
    <w:rsid w:val="00FD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E5B9D"/>
  <w15:docId w15:val="{25328021-014B-0841-B916-79DAA362D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verskrift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dertittel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Vanligtabel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Merknadstekst">
    <w:name w:val="annotation text"/>
    <w:basedOn w:val="Normal"/>
    <w:link w:val="MerknadstekstTeg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5692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56922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A467A6"/>
    <w:pPr>
      <w:spacing w:line="240" w:lineRule="auto"/>
    </w:pPr>
  </w:style>
  <w:style w:type="paragraph" w:styleId="Topptekst">
    <w:name w:val="header"/>
    <w:basedOn w:val="Normal"/>
    <w:link w:val="TopptekstTegn"/>
    <w:uiPriority w:val="99"/>
    <w:unhideWhenUsed/>
    <w:rsid w:val="00572555"/>
    <w:pPr>
      <w:tabs>
        <w:tab w:val="center" w:pos="4513"/>
        <w:tab w:val="right" w:pos="9026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72555"/>
  </w:style>
  <w:style w:type="character" w:styleId="Sidetall">
    <w:name w:val="page number"/>
    <w:basedOn w:val="Standardskriftforavsnitt"/>
    <w:uiPriority w:val="99"/>
    <w:semiHidden/>
    <w:unhideWhenUsed/>
    <w:rsid w:val="00572555"/>
  </w:style>
  <w:style w:type="table" w:styleId="Tabellrutenett">
    <w:name w:val="Table Grid"/>
    <w:basedOn w:val="Vanligtabell"/>
    <w:uiPriority w:val="39"/>
    <w:rsid w:val="002B4785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nb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92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Asle Hoffart</cp:lastModifiedBy>
  <cp:revision>4</cp:revision>
  <dcterms:created xsi:type="dcterms:W3CDTF">2025-04-13T08:21:00Z</dcterms:created>
  <dcterms:modified xsi:type="dcterms:W3CDTF">2025-04-13T08:22:00Z</dcterms:modified>
</cp:coreProperties>
</file>